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Calibri"/>
          <w:b/>
          <w:b/>
          <w:color w:val="000000"/>
        </w:rPr>
      </w:pPr>
      <w:r>
        <w:rPr>
          <w:rFonts w:eastAsia="Calibri"/>
          <w:b/>
          <w:color w:val="000000"/>
        </w:rPr>
        <w:t>Table S1: Comparison of different number of mismatches on detection sensitivity for methylation and incomplete bisulfite conversion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A genotyping approach was used to locate all reads that match a CCWGG motif or called T-&gt;C SNPs at 5 mismatches. SNP calls were then adjusted by using different number of mismatches</w:t>
      </w:r>
      <w:r>
        <w:rPr>
          <w:rFonts w:eastAsia="Calibri"/>
          <w:color w:val="000000"/>
        </w:rPr>
        <w:t xml:space="preserve"> (2, 3, 4, and 5 mismatches, respectively, separated by ‘/’ in the table below).</w:t>
      </w:r>
    </w:p>
    <w:tbl>
      <w:tblPr>
        <w:tblW w:w="1433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2384"/>
        <w:gridCol w:w="2820"/>
        <w:gridCol w:w="3057"/>
        <w:gridCol w:w="2820"/>
        <w:gridCol w:w="2673"/>
      </w:tblGrid>
      <w:tr>
        <w:trPr>
          <w:trHeight w:val="270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8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+ bisulfite converted Reference</w:t>
            </w:r>
          </w:p>
        </w:tc>
        <w:tc>
          <w:tcPr>
            <w:tcW w:w="549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 bisulfite converted Reference</w:t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bis-sol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WGG sites covered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091/11,226/11,289/11,310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103/11,231/11,276/11,299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WGG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/68/18/1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/0.61/0.16/0.0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/63/12/1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/0.56/0.11/0.01</w:t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mWGG site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0,011/10,803/11,135/11,252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3/96.2/98.6/99.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101/10,793/11,153/11,237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0/96.1/98.9/99.5</w:t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WGG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2/279/117/54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/2.5/1.0/0.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0/298/95/54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/2.7/0.8/0.5</w:t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,190,995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,188,905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Under-converted 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22/45/64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/0.002/0.004/0.00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12/22/45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/0.001/0.002/0.004</w:t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bis-gel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WGG sites covered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185/11,268/11,306/11,314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198/11,267/11,296/11,302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WGG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/58/5/1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/0.51/0.04/0.0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/59/7/1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/0.52/0.06/0.01</w:t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mWGG site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0,508/10,944/11,207/11,265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0/97.1/99.1/99.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0,575/10,984/11,211/11,265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4/97.5/99.3/99.7</w:t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WGG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0/219/79/44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/1.9/0.7/0.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/171/65/34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/1.5/0.6/0.3</w:t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,190,995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,188,905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Under-converted 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15/36/53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/0.001/0.003/0.00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6/27/49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/0.001/0.002/0.00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01:13:00Z</dcterms:created>
  <dc:creator>fuy1</dc:creator>
  <dc:description/>
  <cp:keywords/>
  <dc:language>en-US</dc:language>
  <cp:lastModifiedBy>chungca</cp:lastModifiedBy>
  <dcterms:modified xsi:type="dcterms:W3CDTF">2010-01-20T01:13:00Z</dcterms:modified>
  <cp:revision>2</cp:revision>
  <dc:subject/>
  <dc:title> </dc:title>
</cp:coreProperties>
</file>